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FDD97" w14:textId="21A0750E" w:rsidR="00234E86" w:rsidRPr="00190B50" w:rsidRDefault="00C544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0B50">
        <w:rPr>
          <w:rFonts w:ascii="Times New Roman" w:hAnsi="Times New Roman" w:cs="Times New Roman"/>
          <w:b/>
          <w:bCs/>
          <w:sz w:val="24"/>
          <w:szCs w:val="24"/>
        </w:rPr>
        <w:t>Example Focus Group Questions:</w:t>
      </w:r>
    </w:p>
    <w:p w14:paraId="7DECA4D1" w14:textId="18FDBD99" w:rsidR="00C544B8" w:rsidRPr="00190B50" w:rsidRDefault="00C544B8" w:rsidP="00C544B8">
      <w:pPr>
        <w:pStyle w:val="ListParagraph"/>
        <w:numPr>
          <w:ilvl w:val="0"/>
          <w:numId w:val="2"/>
        </w:numPr>
        <w:rPr>
          <w:rStyle w:val="normaltextrun"/>
          <w:rFonts w:ascii="Times New Roman" w:hAnsi="Times New Roman" w:cs="Times New Roman"/>
          <w:sz w:val="24"/>
          <w:szCs w:val="24"/>
        </w:rPr>
      </w:pPr>
      <w:r w:rsidRPr="00190B5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 there shared activities that you no longer do or wish you did more of together?</w:t>
      </w:r>
      <w:r w:rsidRPr="00190B50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p w14:paraId="1B13BC2C" w14:textId="1E2B4B18" w:rsidR="00C544B8" w:rsidRPr="00190B50" w:rsidRDefault="00C544B8" w:rsidP="00C544B8">
      <w:pPr>
        <w:pStyle w:val="ListParagraph"/>
        <w:numPr>
          <w:ilvl w:val="0"/>
          <w:numId w:val="2"/>
        </w:numPr>
        <w:rPr>
          <w:rStyle w:val="eop"/>
          <w:rFonts w:ascii="Times New Roman" w:hAnsi="Times New Roman" w:cs="Times New Roman"/>
          <w:sz w:val="24"/>
          <w:szCs w:val="24"/>
        </w:rPr>
      </w:pPr>
      <w:r w:rsidRPr="00190B5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uld something like this grab your attention? If not, what could be changed to be more engaging? </w:t>
      </w:r>
      <w:r w:rsidRPr="00190B50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[referencing mock-up videos]</w:t>
      </w:r>
    </w:p>
    <w:p w14:paraId="46DD5073" w14:textId="0A999A8E" w:rsidR="00C544B8" w:rsidRPr="00190B50" w:rsidRDefault="00C544B8" w:rsidP="00C544B8">
      <w:pPr>
        <w:pStyle w:val="ListParagraph"/>
        <w:numPr>
          <w:ilvl w:val="0"/>
          <w:numId w:val="2"/>
        </w:numPr>
        <w:rPr>
          <w:rStyle w:val="eop"/>
          <w:rFonts w:ascii="Times New Roman" w:hAnsi="Times New Roman" w:cs="Times New Roman"/>
          <w:sz w:val="24"/>
          <w:szCs w:val="24"/>
        </w:rPr>
      </w:pPr>
      <w:r w:rsidRPr="00190B50">
        <w:rPr>
          <w:rStyle w:val="normaltextrun"/>
          <w:rFonts w:ascii="Times New Roman" w:hAnsi="Times New Roman" w:cs="Times New Roman"/>
          <w:color w:val="181818"/>
          <w:sz w:val="24"/>
          <w:szCs w:val="24"/>
        </w:rPr>
        <w:t>How might you use an experience like this in your day-to-day life? Would you use something like this?</w:t>
      </w:r>
      <w:r w:rsidRPr="00190B50">
        <w:rPr>
          <w:rStyle w:val="eop"/>
          <w:rFonts w:ascii="Times New Roman" w:hAnsi="Times New Roman" w:cs="Times New Roman"/>
          <w:color w:val="181818"/>
          <w:sz w:val="24"/>
          <w:szCs w:val="24"/>
        </w:rPr>
        <w:t> </w:t>
      </w:r>
      <w:r w:rsidRPr="00190B50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referencing mock-up videos]</w:t>
      </w:r>
    </w:p>
    <w:p w14:paraId="4D3CB053" w14:textId="1E8E2C2A" w:rsidR="00C544B8" w:rsidRPr="00190B50" w:rsidRDefault="00C544B8" w:rsidP="00C544B8">
      <w:pPr>
        <w:pStyle w:val="ListParagraph"/>
        <w:numPr>
          <w:ilvl w:val="0"/>
          <w:numId w:val="2"/>
        </w:numPr>
        <w:rPr>
          <w:rStyle w:val="eop"/>
          <w:rFonts w:ascii="Times New Roman" w:hAnsi="Times New Roman" w:cs="Times New Roman"/>
          <w:sz w:val="24"/>
          <w:szCs w:val="24"/>
        </w:rPr>
      </w:pPr>
      <w:r w:rsidRPr="00190B50">
        <w:rPr>
          <w:rStyle w:val="normaltextrun"/>
          <w:rFonts w:ascii="Times New Roman" w:hAnsi="Times New Roman" w:cs="Times New Roman"/>
          <w:color w:val="181818"/>
          <w:sz w:val="24"/>
          <w:szCs w:val="24"/>
        </w:rPr>
        <w:t>What problems do you see with this experience?</w:t>
      </w:r>
      <w:r w:rsidRPr="00190B50">
        <w:rPr>
          <w:rStyle w:val="eop"/>
          <w:rFonts w:ascii="Times New Roman" w:hAnsi="Times New Roman" w:cs="Times New Roman"/>
          <w:color w:val="181818"/>
          <w:sz w:val="24"/>
          <w:szCs w:val="24"/>
        </w:rPr>
        <w:t> </w:t>
      </w:r>
      <w:r w:rsidRPr="00190B50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referencing mock-up videos]</w:t>
      </w:r>
    </w:p>
    <w:p w14:paraId="3B81709F" w14:textId="77777777" w:rsidR="00C544B8" w:rsidRPr="00190B50" w:rsidRDefault="00C544B8" w:rsidP="00C544B8">
      <w:pP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09D8871" w14:textId="5EC50F94" w:rsidR="00C544B8" w:rsidRPr="00190B50" w:rsidRDefault="00C544B8" w:rsidP="00C544B8">
      <w:pPr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90B50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apid Data Analysis Template - Clinician Focus Groups</w:t>
      </w:r>
      <w:r w:rsidRPr="00190B50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4"/>
        <w:gridCol w:w="1560"/>
        <w:gridCol w:w="1545"/>
        <w:gridCol w:w="3135"/>
      </w:tblGrid>
      <w:tr w:rsidR="00C544B8" w:rsidRPr="00190B50" w14:paraId="133F2AA7" w14:textId="77777777" w:rsidTr="00C544B8">
        <w:trPr>
          <w:trHeight w:val="300"/>
        </w:trPr>
        <w:tc>
          <w:tcPr>
            <w:tcW w:w="93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CADAB" w14:textId="16D8710A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actions to Videos </w:t>
            </w:r>
          </w:p>
        </w:tc>
      </w:tr>
      <w:tr w:rsidR="00C544B8" w:rsidRPr="00190B50" w14:paraId="50D8DD3E" w14:textId="77777777" w:rsidTr="00C544B8">
        <w:trPr>
          <w:trHeight w:val="300"/>
        </w:trPr>
        <w:tc>
          <w:tcPr>
            <w:tcW w:w="4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3FE9D" w14:textId="332FAB85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General Reactions - Positive: </w:t>
            </w:r>
          </w:p>
          <w:p w14:paraId="265BC4D9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16B5454" w14:textId="79C50645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ED4E3" w14:textId="188EA3D4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General Reactions - Negative: </w:t>
            </w:r>
          </w:p>
          <w:p w14:paraId="5B89CF0C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144E2EC9" w14:textId="77777777" w:rsidTr="00C544B8">
        <w:trPr>
          <w:trHeight w:val="300"/>
        </w:trPr>
        <w:tc>
          <w:tcPr>
            <w:tcW w:w="93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C8438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Suggestions for Improvements: </w:t>
            </w:r>
          </w:p>
          <w:p w14:paraId="335C1670" w14:textId="1D0EF391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ED59F53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7A20C4DE" w14:textId="77777777" w:rsidTr="00C544B8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5A3C6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Video: Beach Scene </w:t>
            </w:r>
          </w:p>
          <w:p w14:paraId="7F320BC9" w14:textId="70A17098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3DFB27E3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611B2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Video: Northern Light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1B887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Video: Waterfall </w:t>
            </w:r>
          </w:p>
        </w:tc>
      </w:tr>
      <w:tr w:rsidR="00C544B8" w:rsidRPr="00190B50" w14:paraId="180AA516" w14:textId="77777777" w:rsidTr="00C544B8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D70D5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Video: River </w:t>
            </w:r>
          </w:p>
          <w:p w14:paraId="66F91FBC" w14:textId="6B11237B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E436229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9AA30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Video: Island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2F7D6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Video: Patterns </w:t>
            </w:r>
          </w:p>
        </w:tc>
      </w:tr>
      <w:tr w:rsidR="00C544B8" w:rsidRPr="00190B50" w14:paraId="461CC8B5" w14:textId="77777777" w:rsidTr="00C544B8">
        <w:trPr>
          <w:trHeight w:val="300"/>
        </w:trPr>
        <w:tc>
          <w:tcPr>
            <w:tcW w:w="93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6BF663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ther reactions: </w:t>
            </w:r>
          </w:p>
          <w:p w14:paraId="275FA088" w14:textId="3C28D28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A9E4DD6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02E63137" w14:textId="77777777" w:rsidTr="00C544B8">
        <w:trPr>
          <w:trHeight w:val="300"/>
        </w:trPr>
        <w:tc>
          <w:tcPr>
            <w:tcW w:w="93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4CA9E9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Reflections: </w:t>
            </w:r>
          </w:p>
          <w:p w14:paraId="6D1F2788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991A150" w14:textId="105D84C5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4EC1DF3D" w14:textId="05783A8C" w:rsidR="00C544B8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90B50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06AC427" w14:textId="77777777" w:rsidR="00190B50" w:rsidRPr="00190B50" w:rsidRDefault="00190B50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4"/>
        <w:gridCol w:w="1560"/>
        <w:gridCol w:w="1545"/>
        <w:gridCol w:w="3135"/>
      </w:tblGrid>
      <w:tr w:rsidR="00C544B8" w:rsidRPr="00190B50" w14:paraId="10EF13C6" w14:textId="77777777" w:rsidTr="00C544B8">
        <w:trPr>
          <w:trHeight w:val="300"/>
        </w:trPr>
        <w:tc>
          <w:tcPr>
            <w:tcW w:w="93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E1095" w14:textId="77777777" w:rsidR="00C544B8" w:rsidRPr="00190B50" w:rsidRDefault="00C544B8" w:rsidP="00C544B8">
            <w:pPr>
              <w:spacing w:after="0" w:line="240" w:lineRule="auto"/>
              <w:textAlignment w:val="baseline"/>
              <w:divId w:val="19927575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evance of Videos </w:t>
            </w:r>
          </w:p>
        </w:tc>
      </w:tr>
      <w:tr w:rsidR="00C544B8" w:rsidRPr="00190B50" w14:paraId="0253D3F0" w14:textId="77777777" w:rsidTr="00C544B8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65F48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Relevance to Clinicians: </w:t>
            </w:r>
          </w:p>
          <w:p w14:paraId="55980E26" w14:textId="0BB330CC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63A4A4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00371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Relevance to PLWD: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80D40C" w14:textId="3531CEE9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evance to </w:t>
            </w:r>
            <w:r w:rsidR="001265BF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CGs</w:t>
            </w: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: </w:t>
            </w:r>
          </w:p>
        </w:tc>
      </w:tr>
      <w:tr w:rsidR="00C544B8" w:rsidRPr="00190B50" w14:paraId="29C1102B" w14:textId="77777777" w:rsidTr="00C544B8">
        <w:trPr>
          <w:trHeight w:val="300"/>
        </w:trPr>
        <w:tc>
          <w:tcPr>
            <w:tcW w:w="4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6502A" w14:textId="7693D371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Variability – Early stages </w:t>
            </w:r>
            <w:r w:rsidR="001265BF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f dementia</w:t>
            </w:r>
            <w:r w:rsidR="003F5FF2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5C68898A" w14:textId="03FB00E2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31715B82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D0650A" w14:textId="202386E5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Variability – Later stages </w:t>
            </w:r>
            <w:r w:rsidR="001265BF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f dementia</w:t>
            </w:r>
            <w:r w:rsidR="003F5FF2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C544B8" w:rsidRPr="00190B50" w14:paraId="625A0327" w14:textId="77777777" w:rsidTr="00C544B8">
        <w:trPr>
          <w:trHeight w:val="300"/>
        </w:trPr>
        <w:tc>
          <w:tcPr>
            <w:tcW w:w="4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60BCC" w14:textId="2A8120A1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ility – </w:t>
            </w:r>
            <w:r w:rsidR="001265BF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Dementia s</w:t>
            </w: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ubtype </w:t>
            </w:r>
          </w:p>
          <w:p w14:paraId="0D4F8A92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CA3C9CF" w14:textId="3E0D3049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81BA02" w14:textId="18589590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ility – </w:t>
            </w:r>
            <w:r w:rsidR="001265BF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Dementia s</w:t>
            </w: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ymptomology </w:t>
            </w:r>
          </w:p>
          <w:p w14:paraId="45C98DDB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053EE10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EE0D50D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5795A3E2" w14:textId="77777777" w:rsidTr="00C544B8">
        <w:trPr>
          <w:trHeight w:val="300"/>
        </w:trPr>
        <w:tc>
          <w:tcPr>
            <w:tcW w:w="93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7C82F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ther factors related to relevance: </w:t>
            </w:r>
          </w:p>
          <w:p w14:paraId="06AC466A" w14:textId="5D3BB5A0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  <w:p w14:paraId="1A15F646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73192D27" w14:textId="77777777" w:rsidTr="00C544B8">
        <w:trPr>
          <w:trHeight w:val="300"/>
        </w:trPr>
        <w:tc>
          <w:tcPr>
            <w:tcW w:w="93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D07BE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flections: </w:t>
            </w:r>
          </w:p>
          <w:p w14:paraId="6573A0E8" w14:textId="33D38543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FF0C744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7643142B" w14:textId="46A477E3" w:rsidR="00C544B8" w:rsidRPr="00190B50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90B50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669A199" w14:textId="77777777" w:rsidR="00C544B8" w:rsidRPr="00190B50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90B50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5"/>
        <w:gridCol w:w="4679"/>
      </w:tblGrid>
      <w:tr w:rsidR="00C544B8" w:rsidRPr="00190B50" w14:paraId="633D47EE" w14:textId="77777777" w:rsidTr="00C544B8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91452" w14:textId="19CF3D2D" w:rsidR="00C544B8" w:rsidRPr="00190B50" w:rsidRDefault="00C544B8" w:rsidP="00C544B8">
            <w:pPr>
              <w:spacing w:after="0" w:line="240" w:lineRule="auto"/>
              <w:textAlignment w:val="baseline"/>
              <w:divId w:val="967469019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verse </w:t>
            </w:r>
            <w:r w:rsidR="001265BF"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ents and </w:t>
            </w:r>
            <w:r w:rsidR="001265BF"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ety </w:t>
            </w:r>
          </w:p>
        </w:tc>
      </w:tr>
      <w:tr w:rsidR="00C544B8" w:rsidRPr="00190B50" w14:paraId="038DA225" w14:textId="77777777" w:rsidTr="00C544B8">
        <w:trPr>
          <w:trHeight w:val="723"/>
        </w:trPr>
        <w:tc>
          <w:tcPr>
            <w:tcW w:w="93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03D30E" w14:textId="4D08FBCA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General safety considerations for PLWD: </w:t>
            </w:r>
          </w:p>
          <w:p w14:paraId="04C493A3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46075A3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74DDEB1B" w14:textId="77777777" w:rsidTr="00C544B8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6B7349" w14:textId="019FCB66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Safety considerations by dementia subtype</w:t>
            </w:r>
            <w:r w:rsidR="003F5FF2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22329D33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AC573AA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2F4D5" w14:textId="4F70C8EF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Safety considerations by dementia symptoms</w:t>
            </w:r>
            <w:r w:rsidR="003F5FF2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2AA77270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58D34A45" w14:textId="77777777" w:rsidTr="00C544B8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CFAECE" w14:textId="102856BA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fety considerations by </w:t>
            </w:r>
            <w:r w:rsidR="001265BF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ntext</w:t>
            </w:r>
            <w:r w:rsidR="003F5FF2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4A71EDED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FC18148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95504" w14:textId="4B1F1460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fety considerations for </w:t>
            </w:r>
            <w:r w:rsidR="001265BF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CGs</w:t>
            </w: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: </w:t>
            </w:r>
          </w:p>
          <w:p w14:paraId="688F3438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6120E1D3" w14:textId="77777777" w:rsidTr="00C544B8">
        <w:trPr>
          <w:trHeight w:val="300"/>
        </w:trPr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02178" w14:textId="3331250F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Video components that could lead to discomfort: </w:t>
            </w:r>
          </w:p>
          <w:p w14:paraId="4710DE1F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D2629D2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F3FF8" w14:textId="64B897BA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Indicators of discomfort in PLWD:</w:t>
            </w:r>
          </w:p>
          <w:p w14:paraId="05E5EF7A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10B7A59B" w14:textId="77777777" w:rsidTr="00C544B8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458EF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ther factors related to safety: </w:t>
            </w:r>
          </w:p>
          <w:p w14:paraId="01549747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266E6F9" w14:textId="43170035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586B2329" w14:textId="77777777" w:rsidTr="00C544B8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8DD8C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Reflections: </w:t>
            </w:r>
          </w:p>
          <w:p w14:paraId="79EA6326" w14:textId="45CDEB23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FEAA93C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6B23EFB7" w14:textId="7732DFF4" w:rsidR="00C544B8" w:rsidRPr="00190B50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C544B8" w:rsidRPr="00190B50" w14:paraId="6E20C9FF" w14:textId="77777777" w:rsidTr="00C544B8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02FA6" w14:textId="01813828" w:rsidR="00C544B8" w:rsidRPr="00190B50" w:rsidRDefault="00C544B8" w:rsidP="00C544B8">
            <w:pPr>
              <w:spacing w:after="0" w:line="240" w:lineRule="auto"/>
              <w:textAlignment w:val="baseline"/>
              <w:divId w:val="107836086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  <w:r w:rsidR="001265BF"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lections</w:t>
            </w:r>
          </w:p>
        </w:tc>
      </w:tr>
      <w:tr w:rsidR="00C544B8" w:rsidRPr="00190B50" w14:paraId="75D2EA92" w14:textId="77777777" w:rsidTr="00C544B8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53747" w14:textId="1A44428B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A067C14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377DE50A" w14:textId="77777777" w:rsidR="00C544B8" w:rsidRPr="00190B50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90B50">
        <w:rPr>
          <w:rFonts w:ascii="Times New Roman" w:eastAsia="Times New Roman" w:hAnsi="Times New Roman" w:cs="Times New Roman"/>
          <w:sz w:val="24"/>
          <w:szCs w:val="24"/>
        </w:rPr>
        <w:t>  </w:t>
      </w:r>
    </w:p>
    <w:p w14:paraId="20EE2F09" w14:textId="6C8F261D" w:rsidR="00190B50" w:rsidRDefault="00190B50" w:rsidP="00C544B8">
      <w:pP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C8C936F" w14:textId="77777777" w:rsidR="00190B50" w:rsidRPr="00190B50" w:rsidRDefault="00190B50" w:rsidP="00C544B8">
      <w:pP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F40F9D5" w14:textId="029568E8" w:rsidR="00C544B8" w:rsidRPr="00190B50" w:rsidRDefault="00C544B8" w:rsidP="00C544B8">
      <w:pPr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90B50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Rapid Data Analysis Template </w:t>
      </w:r>
      <w:r w:rsidR="006970EC" w:rsidRPr="00190B50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– Caregiver and</w:t>
      </w:r>
      <w:r w:rsidRPr="00190B50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yad Focus Groups</w:t>
      </w:r>
      <w:r w:rsidRPr="00190B50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p w14:paraId="514DC9BB" w14:textId="3A990D24" w:rsidR="00C544B8" w:rsidRPr="00190B50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C544B8" w:rsidRPr="00190B50" w14:paraId="6CD27C13" w14:textId="77777777" w:rsidTr="00C544B8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5ACF61" w14:textId="2B1E0B02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red Activities</w:t>
            </w:r>
          </w:p>
        </w:tc>
      </w:tr>
      <w:tr w:rsidR="00C544B8" w:rsidRPr="00190B50" w14:paraId="56103FCB" w14:textId="77777777" w:rsidTr="00C544B8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74315" w14:textId="0A57CBA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Joy &amp; Meaning: </w:t>
            </w:r>
          </w:p>
          <w:p w14:paraId="4985533F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AD770D4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1A42165A" w14:textId="77777777" w:rsidTr="00C544B8">
        <w:trPr>
          <w:trHeight w:val="696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C333A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/Engagement: </w:t>
            </w:r>
          </w:p>
          <w:p w14:paraId="79F601CC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FF02180" w14:textId="0361E428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1E35A0E1" w14:textId="77777777" w:rsidTr="00C544B8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036C54" w14:textId="6F6A7E2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nse of Calm: </w:t>
            </w:r>
          </w:p>
          <w:p w14:paraId="7F5FA47C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3361E50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3040710A" w14:textId="77777777" w:rsidTr="00C544B8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63848" w14:textId="351E910B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ther Activities: </w:t>
            </w:r>
          </w:p>
          <w:p w14:paraId="7299D448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271BBDB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7E8F21D2" w14:textId="77777777" w:rsidR="00C544B8" w:rsidRPr="00190B50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333D541E" w14:textId="5600BED2" w:rsidR="00C544B8" w:rsidRPr="00190B50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C544B8" w:rsidRPr="00190B50" w14:paraId="2FD91D55" w14:textId="77777777" w:rsidTr="001265BF">
        <w:trPr>
          <w:trHeight w:val="228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53405D" w14:textId="5D09A4B6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deo Feedback</w:t>
            </w:r>
          </w:p>
        </w:tc>
      </w:tr>
      <w:tr w:rsidR="00C544B8" w:rsidRPr="00190B50" w14:paraId="6C476220" w14:textId="77777777" w:rsidTr="001265BF">
        <w:trPr>
          <w:trHeight w:val="822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4A6F1" w14:textId="533B9775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First Impressions: </w:t>
            </w:r>
          </w:p>
          <w:p w14:paraId="48186E2C" w14:textId="7989A3EA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5ADF3ED9" w14:textId="77777777" w:rsidTr="001265BF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C6528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Positives: </w:t>
            </w:r>
          </w:p>
          <w:p w14:paraId="5212DAB2" w14:textId="7469DE12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5CCADC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55FB9D26" w14:textId="77777777" w:rsidTr="001265BF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7AFE5F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Ability to Grab Attention: </w:t>
            </w:r>
          </w:p>
          <w:p w14:paraId="153D8883" w14:textId="4A5E9485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4AAC2AF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23C7DAF1" w14:textId="77777777" w:rsidTr="001265BF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00325" w14:textId="1E83D8DD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Utility- Everyday Use: </w:t>
            </w:r>
          </w:p>
          <w:p w14:paraId="4E1563EE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5A771DC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2982F17D" w14:textId="77777777" w:rsidTr="001265BF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7171B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Together vs. Separate Usability: </w:t>
            </w:r>
          </w:p>
          <w:p w14:paraId="07AE528F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4270F4E" w14:textId="508035E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60D29E42" w14:textId="77777777" w:rsidTr="001265BF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70D32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Feasibility of Sensory Items: </w:t>
            </w:r>
          </w:p>
          <w:p w14:paraId="411D75D9" w14:textId="6DC2DD4F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23EDDE0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64B23257" w14:textId="77777777" w:rsidTr="001265BF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0CF43D" w14:textId="0B6B30C1" w:rsidR="00C544B8" w:rsidRPr="00190B50" w:rsidRDefault="001265BF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Negatives:</w:t>
            </w:r>
          </w:p>
          <w:p w14:paraId="2A3A20F9" w14:textId="77777777" w:rsidR="001265BF" w:rsidRPr="00190B50" w:rsidRDefault="001265BF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028B99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544B8" w:rsidRPr="00190B50" w14:paraId="595B418C" w14:textId="77777777" w:rsidTr="001265BF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21191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Suggestions for Improvement: </w:t>
            </w:r>
          </w:p>
          <w:p w14:paraId="38A8B8F9" w14:textId="130FC78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F663C11" w14:textId="77777777" w:rsidR="001265BF" w:rsidRPr="00190B50" w:rsidRDefault="001265BF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76CB20" w14:textId="57A5D105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44B8" w:rsidRPr="00190B50" w14:paraId="0A675E01" w14:textId="77777777" w:rsidTr="001265BF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E772C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ther Feedback: </w:t>
            </w:r>
          </w:p>
          <w:p w14:paraId="035E8843" w14:textId="77777777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16DBFE4" w14:textId="7EC50D02" w:rsidR="00C544B8" w:rsidRPr="00190B50" w:rsidRDefault="00C544B8" w:rsidP="00C544B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6BEF740D" w14:textId="77777777" w:rsidR="001265BF" w:rsidRPr="00190B50" w:rsidRDefault="001265BF" w:rsidP="001265B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1265BF" w:rsidRPr="00190B50" w14:paraId="396A2847" w14:textId="77777777" w:rsidTr="0025001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40B16" w14:textId="129DF116" w:rsidR="001265BF" w:rsidRPr="00190B50" w:rsidRDefault="001265BF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Reflections</w:t>
            </w:r>
          </w:p>
        </w:tc>
      </w:tr>
      <w:tr w:rsidR="001265BF" w:rsidRPr="00190B50" w14:paraId="514BC516" w14:textId="77777777" w:rsidTr="0025001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980B1A" w14:textId="77777777" w:rsidR="001265BF" w:rsidRPr="00190B50" w:rsidRDefault="001265BF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3BEEC015" w14:textId="77777777" w:rsidR="001265BF" w:rsidRPr="00190B50" w:rsidRDefault="001265BF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62D4C690" w14:textId="77777777" w:rsidR="001265BF" w:rsidRPr="00190B50" w:rsidRDefault="001265BF" w:rsidP="001265B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90B50">
        <w:rPr>
          <w:rFonts w:ascii="Times New Roman" w:eastAsia="Times New Roman" w:hAnsi="Times New Roman" w:cs="Times New Roman"/>
          <w:sz w:val="24"/>
          <w:szCs w:val="24"/>
        </w:rPr>
        <w:t>  </w:t>
      </w:r>
    </w:p>
    <w:p w14:paraId="76A7D53D" w14:textId="77777777" w:rsidR="00C544B8" w:rsidRPr="00190B50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90B50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1FAC6FC9" w14:textId="77777777" w:rsidR="00C544B8" w:rsidRPr="00190B50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90B50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54937C7" w14:textId="3800FEE3" w:rsidR="00C544B8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90B50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193F2428" w14:textId="77777777" w:rsidR="00190B50" w:rsidRPr="00190B50" w:rsidRDefault="00190B50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54EDAB41" w14:textId="77777777" w:rsidR="00C544B8" w:rsidRPr="00190B50" w:rsidRDefault="00C544B8" w:rsidP="00C544B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90B50">
        <w:rPr>
          <w:rFonts w:ascii="Times New Roman" w:eastAsia="Times New Roman" w:hAnsi="Times New Roman" w:cs="Times New Roman"/>
          <w:sz w:val="24"/>
          <w:szCs w:val="24"/>
        </w:rPr>
        <w:lastRenderedPageBreak/>
        <w:t> </w:t>
      </w:r>
    </w:p>
    <w:p w14:paraId="2EAFCE38" w14:textId="5EBC0245" w:rsidR="00976620" w:rsidRPr="00190B50" w:rsidRDefault="003F5FF2" w:rsidP="00C544B8">
      <w:pP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190B50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apid Data Analysis Template – Beta Testing Workshops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3F5FF2" w:rsidRPr="00190B50" w14:paraId="057509FF" w14:textId="77777777" w:rsidTr="00976620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8DEAC9" w14:textId="267B899E" w:rsidR="003F5FF2" w:rsidRPr="00190B50" w:rsidRDefault="003F5FF2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edback</w:t>
            </w:r>
            <w:r w:rsidR="00976620"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n Operation</w:t>
            </w:r>
          </w:p>
        </w:tc>
      </w:tr>
      <w:tr w:rsidR="003F5FF2" w:rsidRPr="00190B50" w14:paraId="4A3070CA" w14:textId="77777777" w:rsidTr="00976620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D4178" w14:textId="21F80A75" w:rsidR="003F5FF2" w:rsidRPr="00190B50" w:rsidRDefault="003F5FF2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Navigation around the platform:</w:t>
            </w:r>
          </w:p>
          <w:p w14:paraId="75957D85" w14:textId="77777777" w:rsidR="003F5FF2" w:rsidRPr="00190B50" w:rsidRDefault="003F5FF2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2FD4AEF" w14:textId="77777777" w:rsidR="003F5FF2" w:rsidRPr="00190B50" w:rsidRDefault="003F5FF2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F5FF2" w:rsidRPr="00190B50" w14:paraId="318792BB" w14:textId="77777777" w:rsidTr="00976620">
        <w:trPr>
          <w:trHeight w:val="696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C73921" w14:textId="77777777" w:rsidR="00976620" w:rsidRPr="00190B50" w:rsidRDefault="00976620" w:rsidP="009766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Ability to follow directions and prompts:</w:t>
            </w:r>
          </w:p>
          <w:p w14:paraId="7450B806" w14:textId="77777777" w:rsidR="003F5FF2" w:rsidRPr="00190B50" w:rsidRDefault="003F5FF2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7B0B7CA" w14:textId="77777777" w:rsidR="003F5FF2" w:rsidRPr="00190B50" w:rsidRDefault="003F5FF2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F5FF2" w:rsidRPr="00190B50" w14:paraId="43E20555" w14:textId="77777777" w:rsidTr="00976620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4DB50" w14:textId="2E79175A" w:rsidR="003F5FF2" w:rsidRPr="00190B50" w:rsidRDefault="00976620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Ability to e</w:t>
            </w:r>
            <w:r w:rsidR="00FA72F7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nter and exit activities</w:t>
            </w: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02E5B8F" w14:textId="77777777" w:rsidR="003F5FF2" w:rsidRPr="00190B50" w:rsidRDefault="003F5FF2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3D7B7270" w14:textId="77777777" w:rsidR="003F5FF2" w:rsidRPr="00190B50" w:rsidRDefault="003F5FF2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6DAFF6BE" w14:textId="77777777" w:rsidR="00976620" w:rsidRPr="00190B50" w:rsidRDefault="00976620" w:rsidP="00976620">
      <w:pP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976620" w:rsidRPr="00190B50" w14:paraId="2FEE9FC2" w14:textId="77777777" w:rsidTr="00FA72F7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99C386" w14:textId="39516307" w:rsidR="00976620" w:rsidRPr="00190B50" w:rsidRDefault="00976620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edback on Specific Activity (1)</w:t>
            </w:r>
          </w:p>
        </w:tc>
      </w:tr>
      <w:tr w:rsidR="00976620" w:rsidRPr="00190B50" w14:paraId="3236F12E" w14:textId="77777777" w:rsidTr="00FA72F7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095A8" w14:textId="77777777" w:rsidR="00976620" w:rsidRPr="00190B50" w:rsidRDefault="00976620" w:rsidP="009766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features of interest:</w:t>
            </w:r>
          </w:p>
          <w:p w14:paraId="53933AA4" w14:textId="7D250112" w:rsidR="00976620" w:rsidRPr="00190B50" w:rsidRDefault="00976620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FA70D46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881914" w14:textId="0BF1BAAD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6620" w:rsidRPr="00190B50" w14:paraId="219C1960" w14:textId="77777777" w:rsidTr="00FA72F7">
        <w:trPr>
          <w:trHeight w:val="696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B6498" w14:textId="4C3621AF" w:rsidR="00976620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verall</w:t>
            </w:r>
            <w:r w:rsidR="00976620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mpressions of activity:</w:t>
            </w:r>
          </w:p>
          <w:p w14:paraId="03631A39" w14:textId="16B4E21E" w:rsidR="00976620" w:rsidRPr="00190B50" w:rsidRDefault="00976620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34534867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BED271" w14:textId="0C2BB248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6620" w:rsidRPr="00190B50" w14:paraId="570F8131" w14:textId="77777777" w:rsidTr="00FA72F7">
        <w:trPr>
          <w:trHeight w:val="696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DC6F30" w14:textId="6299405A" w:rsidR="00976620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  <w:r w:rsidR="00976620"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0BF630BC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0EF667" w14:textId="57A2647F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6620" w:rsidRPr="00190B50" w14:paraId="068EF408" w14:textId="77777777" w:rsidTr="00FA72F7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862B46" w14:textId="442D5F31" w:rsidR="00976620" w:rsidRPr="00190B50" w:rsidRDefault="00976620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Thoughts on the visuals:</w:t>
            </w:r>
          </w:p>
          <w:p w14:paraId="42370D7F" w14:textId="77777777" w:rsidR="00976620" w:rsidRPr="00190B50" w:rsidRDefault="00976620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50D9EB9" w14:textId="77777777" w:rsidR="00976620" w:rsidRPr="00190B50" w:rsidRDefault="00976620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6620" w:rsidRPr="00190B50" w14:paraId="6C4E2656" w14:textId="77777777" w:rsidTr="00FA72F7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54816D" w14:textId="77777777" w:rsidR="00976620" w:rsidRPr="00190B50" w:rsidRDefault="00976620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Improvements:</w:t>
            </w:r>
          </w:p>
          <w:p w14:paraId="18093BBD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0D7BAB" w14:textId="15F5F6C9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D6A301D" w14:textId="601E2552" w:rsidR="003F5FF2" w:rsidRPr="00190B50" w:rsidRDefault="003F5FF2" w:rsidP="00C544B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FA72F7" w:rsidRPr="00190B50" w14:paraId="22C6CC03" w14:textId="77777777" w:rsidTr="00250015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2976FF" w14:textId="1818AB9F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edback on Specific Activity (2)</w:t>
            </w:r>
          </w:p>
        </w:tc>
      </w:tr>
      <w:tr w:rsidR="00FA72F7" w:rsidRPr="00190B50" w14:paraId="1FD41AFD" w14:textId="77777777" w:rsidTr="00250015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8D4B7B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features of interest:</w:t>
            </w:r>
          </w:p>
          <w:p w14:paraId="2A9596F6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7CD16B6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ED1890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2F7" w:rsidRPr="00190B50" w14:paraId="52C7D9EC" w14:textId="77777777" w:rsidTr="00250015">
        <w:trPr>
          <w:trHeight w:val="696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C2B1C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verall impressions of activity:</w:t>
            </w:r>
          </w:p>
          <w:p w14:paraId="7EAEAAC8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DDAC427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A3CBA2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2F7" w:rsidRPr="00190B50" w14:paraId="08C15DCB" w14:textId="77777777" w:rsidTr="00250015">
        <w:trPr>
          <w:trHeight w:val="696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0004EE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:</w:t>
            </w:r>
          </w:p>
          <w:p w14:paraId="13CA0245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C5C272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2F7" w:rsidRPr="00190B50" w14:paraId="0213AC50" w14:textId="77777777" w:rsidTr="00250015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7E812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Thoughts on the visuals:</w:t>
            </w:r>
          </w:p>
          <w:p w14:paraId="64CEE4A3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02622D8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A72F7" w:rsidRPr="00190B50" w14:paraId="119B8FF1" w14:textId="77777777" w:rsidTr="00250015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C625A5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mprovements:</w:t>
            </w:r>
          </w:p>
          <w:p w14:paraId="179F07B5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F77049" w14:textId="77777777" w:rsidR="00FA72F7" w:rsidRPr="00190B50" w:rsidRDefault="00FA72F7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F8AA6AF" w14:textId="46E15F7E" w:rsidR="00FA72F7" w:rsidRPr="00190B50" w:rsidRDefault="00FA72F7" w:rsidP="00C544B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7E7F5D" w:rsidRPr="00190B50" w14:paraId="3E643C39" w14:textId="77777777" w:rsidTr="00250015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0538E4" w14:textId="3A540B1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edback on Specific Activity (3)</w:t>
            </w:r>
          </w:p>
        </w:tc>
      </w:tr>
      <w:tr w:rsidR="007E7F5D" w:rsidRPr="00190B50" w14:paraId="469628D3" w14:textId="77777777" w:rsidTr="00250015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6735CB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features of interest:</w:t>
            </w:r>
          </w:p>
          <w:p w14:paraId="6087737A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765FB24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607C88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7F5D" w:rsidRPr="00190B50" w14:paraId="2C721251" w14:textId="77777777" w:rsidTr="00250015">
        <w:trPr>
          <w:trHeight w:val="696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90212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Overall impressions of activity:</w:t>
            </w:r>
          </w:p>
          <w:p w14:paraId="33C110BB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0ABA583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F94252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7F5D" w:rsidRPr="00190B50" w14:paraId="072B3D6D" w14:textId="77777777" w:rsidTr="00250015">
        <w:trPr>
          <w:trHeight w:val="696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356EB1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:</w:t>
            </w:r>
          </w:p>
          <w:p w14:paraId="2FE437CC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3D4920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7F5D" w:rsidRPr="00190B50" w14:paraId="17FCB335" w14:textId="77777777" w:rsidTr="00250015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0282F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Thoughts on the visuals:</w:t>
            </w:r>
          </w:p>
          <w:p w14:paraId="527265A5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9B24B3A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7F5D" w:rsidRPr="00190B50" w14:paraId="1C32FC31" w14:textId="77777777" w:rsidTr="00250015">
        <w:trPr>
          <w:trHeight w:val="300"/>
        </w:trPr>
        <w:tc>
          <w:tcPr>
            <w:tcW w:w="9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73C880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Improvements:</w:t>
            </w:r>
          </w:p>
          <w:p w14:paraId="78DFC4F1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9347B7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F1941FC" w14:textId="47614BCC" w:rsidR="007E7F5D" w:rsidRPr="00190B50" w:rsidRDefault="007E7F5D" w:rsidP="00C544B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7E7F5D" w:rsidRPr="00190B50" w14:paraId="69F48901" w14:textId="77777777" w:rsidTr="0025001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D4CB5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Reflections</w:t>
            </w:r>
          </w:p>
        </w:tc>
      </w:tr>
      <w:tr w:rsidR="007E7F5D" w:rsidRPr="00190B50" w14:paraId="3F064581" w14:textId="77777777" w:rsidTr="00250015">
        <w:trPr>
          <w:trHeight w:val="300"/>
        </w:trPr>
        <w:tc>
          <w:tcPr>
            <w:tcW w:w="93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8CF9E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F81BB96" w14:textId="77777777" w:rsidR="007E7F5D" w:rsidRPr="00190B50" w:rsidRDefault="007E7F5D" w:rsidP="002500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0B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7AA5BD9A" w14:textId="77777777" w:rsidR="007E7F5D" w:rsidRPr="00190B50" w:rsidRDefault="007E7F5D" w:rsidP="00C544B8">
      <w:pPr>
        <w:rPr>
          <w:rFonts w:ascii="Times New Roman" w:hAnsi="Times New Roman" w:cs="Times New Roman"/>
          <w:sz w:val="24"/>
          <w:szCs w:val="24"/>
        </w:rPr>
      </w:pPr>
    </w:p>
    <w:sectPr w:rsidR="007E7F5D" w:rsidRPr="00190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87338"/>
    <w:multiLevelType w:val="hybridMultilevel"/>
    <w:tmpl w:val="0A7C92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25683E"/>
    <w:multiLevelType w:val="hybridMultilevel"/>
    <w:tmpl w:val="C70A5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ED"/>
    <w:rsid w:val="001265BF"/>
    <w:rsid w:val="00190B50"/>
    <w:rsid w:val="00234E86"/>
    <w:rsid w:val="003F5FF2"/>
    <w:rsid w:val="00407FC4"/>
    <w:rsid w:val="006970EC"/>
    <w:rsid w:val="007E7F5D"/>
    <w:rsid w:val="00976620"/>
    <w:rsid w:val="00C236ED"/>
    <w:rsid w:val="00C544B8"/>
    <w:rsid w:val="00E83EE3"/>
    <w:rsid w:val="00FA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9381EF"/>
  <w15:chartTrackingRefBased/>
  <w15:docId w15:val="{3ABE1E69-CE6C-4061-AEC6-57D4A716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4B8"/>
    <w:pPr>
      <w:ind w:left="720"/>
      <w:contextualSpacing/>
    </w:pPr>
  </w:style>
  <w:style w:type="character" w:customStyle="1" w:styleId="normaltextrun">
    <w:name w:val="normaltextrun"/>
    <w:basedOn w:val="DefaultParagraphFont"/>
    <w:rsid w:val="00C544B8"/>
  </w:style>
  <w:style w:type="character" w:customStyle="1" w:styleId="eop">
    <w:name w:val="eop"/>
    <w:basedOn w:val="DefaultParagraphFont"/>
    <w:rsid w:val="00C544B8"/>
  </w:style>
  <w:style w:type="paragraph" w:customStyle="1" w:styleId="paragraph">
    <w:name w:val="paragraph"/>
    <w:basedOn w:val="Normal"/>
    <w:rsid w:val="00C54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7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5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1049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3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7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62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7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78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76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34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89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8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60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65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68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1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07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145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6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93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53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57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32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5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35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58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4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03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8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63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9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1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0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47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7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4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0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23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1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82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72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41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36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64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7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03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23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99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63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84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41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4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22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5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5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91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2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56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9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41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70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68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50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25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50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7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6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12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50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96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77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1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262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43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74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6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66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08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8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57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8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44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03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19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36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80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90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5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5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59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07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24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76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78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58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34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94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99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66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18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06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919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6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1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37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87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7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94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6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77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0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17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0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0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38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43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21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27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21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09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94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0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7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53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85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58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85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98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2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1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92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84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31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86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05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91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457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45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7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83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90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91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66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1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53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53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44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9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57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7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88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80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98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32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5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8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34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77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4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12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7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90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886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5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726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4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4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7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58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887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76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23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2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54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2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10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18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1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42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85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64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6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98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85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7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33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91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25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66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22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9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5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7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93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05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450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28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2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39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8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93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75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65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18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85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44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1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97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24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41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42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59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15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24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0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4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54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6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6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83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2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21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69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73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31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42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51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39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26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5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41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74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35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11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8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53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6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7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79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2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394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6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56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24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1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4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98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02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12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7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3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9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94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31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39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7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90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30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677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55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04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86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36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69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4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5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456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8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46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13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15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3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2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766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29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18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63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7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1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0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96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74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4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61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6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38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12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2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2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49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63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92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1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82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1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41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58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4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33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82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34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68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79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9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58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85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36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05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2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94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73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1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04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7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33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33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07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34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52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93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853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2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438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44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6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03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94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75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288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4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7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195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9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1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87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70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88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45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8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2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86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32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0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05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3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199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39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39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24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210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98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256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4785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31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4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99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83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89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08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53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97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28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03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70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46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49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0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7722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6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79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15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4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50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65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58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91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95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65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74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02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52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539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15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4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35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63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29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0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6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99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13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96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79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4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55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3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76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24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17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06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7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79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5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80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008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72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55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0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82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44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63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27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81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85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81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80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50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8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4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5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8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5</Pages>
  <Words>375</Words>
  <Characters>2405</Characters>
  <Application>Microsoft Office Word</Application>
  <DocSecurity>0</DocSecurity>
  <Lines>267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on, Elizabeth Ann</dc:creator>
  <cp:keywords/>
  <dc:description/>
  <cp:lastModifiedBy>Rochon, Elizabeth Ann</cp:lastModifiedBy>
  <cp:revision>4</cp:revision>
  <dcterms:created xsi:type="dcterms:W3CDTF">2025-03-14T14:29:00Z</dcterms:created>
  <dcterms:modified xsi:type="dcterms:W3CDTF">2025-03-14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82377-c739-4c83-93e2-8e6b4fc5e4e1</vt:lpwstr>
  </property>
</Properties>
</file>